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675" w:rsidRPr="00327099" w:rsidRDefault="00181675" w:rsidP="00181675">
      <w:pPr>
        <w:rPr>
          <w:rFonts w:ascii="Times New Roman" w:hAnsi="Times New Roman" w:cs="Times New Roman"/>
          <w:b/>
          <w:sz w:val="24"/>
        </w:rPr>
      </w:pPr>
      <w:r w:rsidRPr="00327099">
        <w:rPr>
          <w:rFonts w:ascii="Times New Roman" w:hAnsi="Times New Roman" w:cs="Times New Roman"/>
          <w:b/>
          <w:sz w:val="24"/>
        </w:rPr>
        <w:t>The great Indian joint families of free-ranging dogs</w:t>
      </w: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b/>
          <w:sz w:val="24"/>
          <w:vertAlign w:val="superscript"/>
        </w:rPr>
      </w:pPr>
      <w:proofErr w:type="spellStart"/>
      <w:r w:rsidRPr="00DB2D5E">
        <w:rPr>
          <w:rFonts w:ascii="Times New Roman" w:hAnsi="Times New Roman" w:cs="Times New Roman"/>
          <w:b/>
          <w:sz w:val="24"/>
        </w:rPr>
        <w:t>Manabi</w:t>
      </w:r>
      <w:proofErr w:type="spellEnd"/>
      <w:r w:rsidRPr="00DB2D5E">
        <w:rPr>
          <w:rFonts w:ascii="Times New Roman" w:hAnsi="Times New Roman" w:cs="Times New Roman"/>
          <w:b/>
          <w:sz w:val="24"/>
        </w:rPr>
        <w:t xml:space="preserve"> Paul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b/>
          <w:sz w:val="24"/>
        </w:rPr>
        <w:t xml:space="preserve"> and Anindita Bhadra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gramStart"/>
      <w:r w:rsidRPr="00DB2D5E">
        <w:rPr>
          <w:rFonts w:ascii="Times New Roman" w:hAnsi="Times New Roman" w:cs="Times New Roman"/>
          <w:b/>
          <w:sz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proofErr w:type="gramEnd"/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sz w:val="24"/>
        </w:rPr>
        <w:t>Behaviour</w:t>
      </w:r>
      <w:proofErr w:type="spellEnd"/>
      <w:proofErr w:type="gramEnd"/>
      <w:r w:rsidRPr="00DB2D5E">
        <w:rPr>
          <w:rFonts w:ascii="Times New Roman" w:hAnsi="Times New Roman" w:cs="Times New Roman"/>
          <w:sz w:val="24"/>
        </w:rPr>
        <w:t xml:space="preserve"> and Ecology Lab, Department of Biological Sciences, Indian Institute of Science Education and Research Kolkata, India</w:t>
      </w: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181675" w:rsidRPr="00DB2D5E" w:rsidRDefault="00181675" w:rsidP="001816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viour and Ecology Lab, Department of Biological Sciences, </w:t>
      </w:r>
    </w:p>
    <w:p w:rsidR="00181675" w:rsidRPr="00DB2D5E" w:rsidRDefault="00181675" w:rsidP="00181675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Indian Institute of Science Education and Research Kolkata</w:t>
      </w:r>
    </w:p>
    <w:p w:rsidR="00181675" w:rsidRPr="00DB2D5E" w:rsidRDefault="00181675" w:rsidP="00181675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Mohanpur</w:t>
      </w:r>
      <w:proofErr w:type="spellEnd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pus, </w:t>
      </w:r>
      <w:proofErr w:type="spellStart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Mohanpur</w:t>
      </w:r>
      <w:proofErr w:type="spellEnd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:rsidR="00181675" w:rsidRPr="00DB2D5E" w:rsidRDefault="00181675" w:rsidP="00181675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 741246, West Bengal, INDIA    </w:t>
      </w:r>
    </w:p>
    <w:p w:rsidR="00181675" w:rsidRPr="00DB2D5E" w:rsidRDefault="00181675" w:rsidP="00181675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</w:t>
      </w:r>
      <w:proofErr w:type="gramEnd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66340000-1223</w:t>
      </w:r>
    </w:p>
    <w:p w:rsidR="00181675" w:rsidRPr="00DB2D5E" w:rsidRDefault="00181675" w:rsidP="00181675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x</w:t>
      </w:r>
      <w:proofErr w:type="gramEnd"/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25873020</w:t>
      </w:r>
    </w:p>
    <w:p w:rsidR="00181675" w:rsidRPr="00DB2D5E" w:rsidRDefault="00181675" w:rsidP="00181675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-mail</w:t>
      </w:r>
      <w:proofErr w:type="gramEnd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>
        <w:r w:rsidRPr="00DB2D5E">
          <w:rPr>
            <w:rStyle w:val="InternetLink"/>
            <w:rFonts w:ascii="Times New Roman" w:hAnsi="Times New Roman" w:cs="Times New Roman"/>
            <w:color w:val="000000" w:themeColor="text1"/>
            <w:sz w:val="24"/>
            <w:szCs w:val="24"/>
          </w:rPr>
          <w:t>abhadra@iiserkol.ac.in</w:t>
        </w:r>
      </w:hyperlink>
    </w:p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181675" w:rsidRDefault="00181675" w:rsidP="00181675"/>
    <w:p w:rsidR="00EC2C4B" w:rsidRDefault="00EC2C4B"/>
    <w:p w:rsidR="00181675" w:rsidRDefault="00181675"/>
    <w:p w:rsidR="00181675" w:rsidRDefault="0018167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89"/>
        <w:gridCol w:w="1822"/>
        <w:gridCol w:w="1831"/>
        <w:gridCol w:w="1792"/>
      </w:tblGrid>
      <w:tr w:rsidR="00181675" w:rsidTr="00A438D4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81675" w:rsidRPr="00686197" w:rsidRDefault="00181675" w:rsidP="00A438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61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AIC values for:</w:t>
            </w:r>
          </w:p>
          <w:p w:rsidR="00181675" w:rsidRPr="009C5F59" w:rsidRDefault="00181675" w:rsidP="00A438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81675" w:rsidTr="00A438D4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81675" w:rsidRDefault="00181675" w:rsidP="00A438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5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 set</w:t>
            </w:r>
          </w:p>
          <w:p w:rsidR="00181675" w:rsidRPr="009C5F59" w:rsidRDefault="00181675" w:rsidP="00A438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81675" w:rsidRPr="009C5F59" w:rsidRDefault="00181675" w:rsidP="00A438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5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81675" w:rsidRPr="009C5F59" w:rsidRDefault="00181675" w:rsidP="00A438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5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norma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81675" w:rsidRPr="009C5F59" w:rsidRDefault="00181675" w:rsidP="00A438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5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onentia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81675" w:rsidRPr="009C5F59" w:rsidRDefault="00181675" w:rsidP="00A438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5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mma</w:t>
            </w:r>
          </w:p>
        </w:tc>
      </w:tr>
      <w:tr w:rsidR="00181675" w:rsidTr="00A438D4">
        <w:tc>
          <w:tcPr>
            <w:tcW w:w="1870" w:type="dxa"/>
            <w:tcBorders>
              <w:top w:val="single" w:sz="4" w:space="0" w:color="auto"/>
            </w:tcBorders>
          </w:tcPr>
          <w:p w:rsidR="00181675" w:rsidRDefault="00181675" w:rsidP="00A438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repf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.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.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.2</w:t>
            </w:r>
          </w:p>
        </w:tc>
      </w:tr>
      <w:tr w:rsidR="00181675" w:rsidTr="00A438D4">
        <w:tc>
          <w:tcPr>
            <w:tcW w:w="1870" w:type="dxa"/>
          </w:tcPr>
          <w:p w:rsidR="00181675" w:rsidRDefault="00181675" w:rsidP="00A438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ream</w:t>
            </w:r>
            <w:proofErr w:type="spellEnd"/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.3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.8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.6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.9</w:t>
            </w:r>
          </w:p>
        </w:tc>
      </w:tr>
      <w:tr w:rsidR="00181675" w:rsidTr="00A438D4">
        <w:tc>
          <w:tcPr>
            <w:tcW w:w="1870" w:type="dxa"/>
          </w:tcPr>
          <w:p w:rsidR="00181675" w:rsidRDefault="00181675" w:rsidP="00A438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repf</w:t>
            </w:r>
            <w:proofErr w:type="spellEnd"/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3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</w:t>
            </w:r>
          </w:p>
        </w:tc>
        <w:tc>
          <w:tcPr>
            <w:tcW w:w="1870" w:type="dxa"/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</w:tr>
      <w:tr w:rsidR="00181675" w:rsidTr="00A438D4">
        <w:tc>
          <w:tcPr>
            <w:tcW w:w="1870" w:type="dxa"/>
            <w:tcBorders>
              <w:bottom w:val="single" w:sz="4" w:space="0" w:color="auto"/>
            </w:tcBorders>
          </w:tcPr>
          <w:p w:rsidR="00181675" w:rsidRDefault="00181675" w:rsidP="00A438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ream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181675" w:rsidRDefault="00181675" w:rsidP="00A438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</w:t>
            </w:r>
          </w:p>
        </w:tc>
      </w:tr>
    </w:tbl>
    <w:p w:rsidR="00181675" w:rsidRDefault="00181675">
      <w:bookmarkStart w:id="0" w:name="_GoBack"/>
      <w:bookmarkEnd w:id="0"/>
    </w:p>
    <w:sectPr w:rsidR="00181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19"/>
    <w:rsid w:val="00181675"/>
    <w:rsid w:val="00201219"/>
    <w:rsid w:val="00EC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53D1B-9263-4B32-8FE7-0AE992E6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6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675"/>
    <w:pPr>
      <w:keepNext/>
      <w:keepLines/>
      <w:tabs>
        <w:tab w:val="left" w:pos="720"/>
      </w:tabs>
      <w:suppressAutoHyphen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6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InternetLink">
    <w:name w:val="Internet Link"/>
    <w:basedOn w:val="DefaultParagraphFont"/>
    <w:rsid w:val="00181675"/>
    <w:rPr>
      <w:color w:val="0000FF"/>
      <w:u w:val="single"/>
      <w:lang w:val="en-US" w:eastAsia="en-US" w:bidi="en-US"/>
    </w:rPr>
  </w:style>
  <w:style w:type="table" w:styleId="TableGrid">
    <w:name w:val="Table Grid"/>
    <w:basedOn w:val="TableNormal"/>
    <w:uiPriority w:val="39"/>
    <w:rsid w:val="001816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gh@ces.iisc.ernet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6</Characters>
  <Application>Microsoft Office Word</Application>
  <DocSecurity>0</DocSecurity>
  <Lines>5</Lines>
  <Paragraphs>1</Paragraphs>
  <ScaleCrop>false</ScaleCrop>
  <Company>HP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Bhadra</dc:creator>
  <cp:keywords/>
  <dc:description/>
  <cp:lastModifiedBy>Anindita Bhadra</cp:lastModifiedBy>
  <cp:revision>2</cp:revision>
  <dcterms:created xsi:type="dcterms:W3CDTF">2017-10-16T18:08:00Z</dcterms:created>
  <dcterms:modified xsi:type="dcterms:W3CDTF">2017-10-16T18:08:00Z</dcterms:modified>
</cp:coreProperties>
</file>